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F56" w:rsidRPr="007D45EA" w:rsidRDefault="006D6966" w:rsidP="005C64AF">
      <w:pPr>
        <w:ind w:firstLineChars="200" w:firstLine="422"/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color w:val="000000"/>
        </w:rPr>
        <w:t xml:space="preserve">S2 </w:t>
      </w:r>
      <w:r w:rsidRPr="007D45EA">
        <w:rPr>
          <w:rFonts w:ascii="Times New Roman" w:hAnsi="Times New Roman" w:hint="eastAsia"/>
          <w:b/>
          <w:color w:val="000000"/>
        </w:rPr>
        <w:t xml:space="preserve">Table. DEGs involving in plant </w:t>
      </w:r>
      <w:r w:rsidRPr="007D45EA">
        <w:rPr>
          <w:rFonts w:ascii="Times New Roman" w:hAnsi="Times New Roman" w:hint="eastAsia"/>
          <w:b/>
        </w:rPr>
        <w:t>hormone signal transduction.</w:t>
      </w:r>
      <w:bookmarkStart w:id="0" w:name="_GoBack"/>
      <w:bookmarkEnd w:id="0"/>
    </w:p>
    <w:tbl>
      <w:tblPr>
        <w:tblW w:w="67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9"/>
        <w:gridCol w:w="995"/>
        <w:gridCol w:w="1531"/>
        <w:gridCol w:w="750"/>
        <w:gridCol w:w="1630"/>
      </w:tblGrid>
      <w:tr w:rsidR="006D6966" w:rsidTr="007D45EA">
        <w:trPr>
          <w:trHeight w:val="480"/>
          <w:jc w:val="center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Plant hormone signing transduction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center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ene ID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FC</w:t>
            </w:r>
          </w:p>
        </w:tc>
        <w:tc>
          <w:tcPr>
            <w:tcW w:w="1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Log2FC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Auxin (IAA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U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4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8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4.6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6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0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T1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8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UX/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5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6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4.8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9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4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1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9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2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6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2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4.1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2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G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2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2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S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6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6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Inf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4.0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30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8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9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7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6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9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0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1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9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9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9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1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bookmarkStart w:id="1" w:name="OLE_LINK291"/>
            <w:bookmarkStart w:id="2" w:name="OLE_LINK292"/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Cytokinin</w:t>
            </w:r>
            <w:bookmarkEnd w:id="1"/>
            <w:bookmarkEnd w:id="2"/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 (CK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CR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0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6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B-A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8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3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-A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2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5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8D3CA1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bookmarkStart w:id="3" w:name="OLE_LINK293"/>
            <w:bookmarkStart w:id="4" w:name="OLE_LINK294"/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ibberellin</w:t>
            </w:r>
            <w:bookmarkEnd w:id="3"/>
            <w:bookmarkEnd w:id="4"/>
            <w:r>
              <w:rPr>
                <w:rFonts w:ascii="Times New Roman" w:eastAsia="等线" w:hAnsi="Times New Roman" w:hint="eastAsia"/>
                <w:b/>
                <w:color w:val="000000"/>
                <w:kern w:val="0"/>
                <w:sz w:val="16"/>
                <w:szCs w:val="16"/>
                <w:lang w:bidi="ar"/>
              </w:rPr>
              <w:t xml:space="preserve"> (</w:t>
            </w:r>
            <w:r w:rsidRPr="008D3CA1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G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G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6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8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D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8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1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bookmarkStart w:id="5" w:name="OLE_LINK289"/>
            <w:bookmarkStart w:id="6" w:name="OLE_LINK290"/>
            <w:r w:rsidRPr="007D45EA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Abscisic acid </w:t>
            </w:r>
            <w:bookmarkEnd w:id="5"/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PYRP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1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6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7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P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7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6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0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9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9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3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9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3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3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Sn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2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7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0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A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7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8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E74B6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E74B6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Ethyle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E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45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4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4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4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CT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SIM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3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EBF1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EI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ERF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4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9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9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7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8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E74B6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E74B6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Brassinosteroi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BKI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6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2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B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2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3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1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BI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8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4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TC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1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3.1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6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7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4.32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CY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7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6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6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5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2.2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D160AD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E74B6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lastRenderedPageBreak/>
              <w:t>Jasmonic ac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JAR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93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76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9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CO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0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3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J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71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7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4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25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5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8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9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5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widowControl/>
              <w:jc w:val="left"/>
              <w:textAlignment w:val="center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MY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6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D160AD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  <w:r w:rsidRPr="007E74B6">
              <w:rPr>
                <w:rFonts w:ascii="Times New Roman" w:eastAsia="等线" w:hAnsi="Times New Roman"/>
                <w:b/>
                <w:color w:val="000000"/>
                <w:kern w:val="0"/>
                <w:sz w:val="16"/>
                <w:szCs w:val="16"/>
                <w:lang w:bidi="ar"/>
              </w:rPr>
              <w:t>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N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93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9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0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2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D6966" w:rsidRDefault="006D6966" w:rsidP="007D45EA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1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jc w:val="left"/>
              <w:rPr>
                <w:rFonts w:ascii="Times New Roman" w:eastAsia="等线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Pr="007D45EA" w:rsidRDefault="006D6966" w:rsidP="007D45EA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i/>
                <w:color w:val="000000"/>
                <w:sz w:val="16"/>
                <w:szCs w:val="16"/>
              </w:rPr>
            </w:pPr>
            <w:r w:rsidRPr="007D45EA">
              <w:rPr>
                <w:rFonts w:ascii="Times New Roman" w:eastAsia="等线" w:hAnsi="Times New Roman"/>
                <w:b/>
                <w:i/>
                <w:color w:val="000000"/>
                <w:kern w:val="0"/>
                <w:sz w:val="16"/>
                <w:szCs w:val="16"/>
                <w:lang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64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6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57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6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7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-1.08 </w:t>
            </w:r>
          </w:p>
        </w:tc>
      </w:tr>
      <w:tr w:rsidR="006D6966" w:rsidTr="007D45EA">
        <w:trPr>
          <w:trHeight w:val="27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jc w:val="left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>LOC111489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6D6966" w:rsidRDefault="006D6966" w:rsidP="007D45EA">
            <w:pPr>
              <w:widowControl/>
              <w:jc w:val="center"/>
              <w:textAlignment w:val="bottom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</w:tr>
    </w:tbl>
    <w:p w:rsidR="001A6CB1" w:rsidRDefault="001A6CB1"/>
    <w:sectPr w:rsidR="001A6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427"/>
    <w:rsid w:val="001A6CB1"/>
    <w:rsid w:val="001D7F56"/>
    <w:rsid w:val="005C64AF"/>
    <w:rsid w:val="006D6966"/>
    <w:rsid w:val="00CC2B6D"/>
    <w:rsid w:val="00D81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966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966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7</cp:revision>
  <dcterms:created xsi:type="dcterms:W3CDTF">2021-02-22T02:45:00Z</dcterms:created>
  <dcterms:modified xsi:type="dcterms:W3CDTF">2021-02-22T03:11:00Z</dcterms:modified>
</cp:coreProperties>
</file>